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7CBF6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7</w:t>
      </w:r>
      <w:r>
        <w:rPr>
          <w:rFonts w:ascii="Times New Roman" w:hAnsi="Times New Roman" w:eastAsia="E-HZ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 epitopes of </w:t>
      </w:r>
      <w:r>
        <w:rPr>
          <w:rFonts w:hint="eastAsia" w:ascii="Times New Roman" w:hAnsi="Times New Roman" w:cs="Times New Roman"/>
          <w:sz w:val="20"/>
          <w:szCs w:val="20"/>
        </w:rPr>
        <w:t>Isd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3"/>
        <w:gridCol w:w="3267"/>
        <w:gridCol w:w="3599"/>
      </w:tblGrid>
      <w:tr w14:paraId="48908D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5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D46E0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26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99D87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Amino acid position</w:t>
            </w:r>
          </w:p>
        </w:tc>
        <w:tc>
          <w:tcPr>
            <w:tcW w:w="359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79109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Sequence</w:t>
            </w:r>
          </w:p>
        </w:tc>
      </w:tr>
      <w:tr w14:paraId="3791E6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970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116EB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47AE0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2111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ABCB16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KMTDLQDT</w:t>
            </w:r>
          </w:p>
        </w:tc>
      </w:tr>
      <w:tr w14:paraId="57DABC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97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9110E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10B10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5-21</w:t>
            </w:r>
          </w:p>
        </w:tc>
        <w:tc>
          <w:tcPr>
            <w:tcW w:w="211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74739B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VENNES</w:t>
            </w:r>
          </w:p>
        </w:tc>
      </w:tr>
      <w:tr w14:paraId="69B783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97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732A2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F0BEF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6-52</w:t>
            </w:r>
          </w:p>
        </w:tc>
        <w:tc>
          <w:tcPr>
            <w:tcW w:w="211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24369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TTNDDYW</w:t>
            </w:r>
          </w:p>
        </w:tc>
      </w:tr>
      <w:tr w14:paraId="6F0C48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970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23A79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17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1476D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68-73</w:t>
            </w:r>
          </w:p>
        </w:tc>
        <w:tc>
          <w:tcPr>
            <w:tcW w:w="2111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A27277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DAKNNT</w:t>
            </w:r>
          </w:p>
        </w:tc>
      </w:tr>
    </w:tbl>
    <w:p w14:paraId="33E755B7">
      <w:pPr>
        <w:jc w:val="both"/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024B61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cytotoxic T lymphocyte (CTL) epitopes of </w:t>
      </w:r>
      <w:r>
        <w:rPr>
          <w:rFonts w:hint="eastAsia" w:ascii="Times New Roman" w:hAnsi="Times New Roman" w:cs="Times New Roman"/>
          <w:sz w:val="20"/>
          <w:szCs w:val="20"/>
        </w:rPr>
        <w:t>Luk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28"/>
        <w:gridCol w:w="2030"/>
        <w:gridCol w:w="1626"/>
        <w:gridCol w:w="1638"/>
      </w:tblGrid>
      <w:tr w14:paraId="74429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A8D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F44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2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FF8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6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C2A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A6C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CTL（COMB）</w:t>
            </w:r>
          </w:p>
        </w:tc>
      </w:tr>
      <w:tr w14:paraId="5380C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3D240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2 * 0201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3C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6</w:t>
            </w:r>
          </w:p>
        </w:tc>
        <w:tc>
          <w:tcPr>
            <w:tcW w:w="2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A8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YEVDWKT</w:t>
            </w:r>
          </w:p>
        </w:tc>
        <w:tc>
          <w:tcPr>
            <w:tcW w:w="16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0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58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02</w:t>
            </w:r>
          </w:p>
        </w:tc>
      </w:tr>
      <w:tr w14:paraId="40637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4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58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25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MYTRTAT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62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B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7</w:t>
            </w:r>
          </w:p>
        </w:tc>
      </w:tr>
      <w:tr w14:paraId="763A6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48C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3 * 03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C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B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VLNDNEK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09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93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42</w:t>
            </w:r>
          </w:p>
        </w:tc>
      </w:tr>
      <w:tr w14:paraId="784F8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C93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18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21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LDQSTSH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C1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3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16</w:t>
            </w:r>
          </w:p>
        </w:tc>
      </w:tr>
      <w:tr w14:paraId="325BE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B03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1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F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LTEPNYD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0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AB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05</w:t>
            </w:r>
          </w:p>
        </w:tc>
      </w:tr>
      <w:tr w14:paraId="7E4C4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D17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8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8F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LAVMSHD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5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6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176</w:t>
            </w:r>
          </w:p>
        </w:tc>
      </w:tr>
      <w:tr w14:paraId="30508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C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44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9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THNVKFV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C0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E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15</w:t>
            </w:r>
          </w:p>
        </w:tc>
      </w:tr>
      <w:tr w14:paraId="072F5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40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B7 * 07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07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32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GSYSVS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1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84</w:t>
            </w:r>
          </w:p>
        </w:tc>
      </w:tr>
      <w:tr w14:paraId="39183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3BC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D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2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74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GFNPEF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09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B8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25FB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F92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35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5B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PKNQD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22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0C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EBB3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85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4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4C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NNTNVTDF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35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9E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C4EA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44BF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9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7A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SVSIQNV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F6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8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D82D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2F3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BD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3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YDKETVF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DD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4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2389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6D3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A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78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FIKAKGT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02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BC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A497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91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01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49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YWSGENHV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18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E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F477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BC5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B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7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SNYSET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E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37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B90C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C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D8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D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DNRTKSE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73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2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148B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87D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L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F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90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PVTVSEGF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5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DB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431C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4C3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15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60D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SLTRNGNL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F9B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98A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6A05E414">
      <w:pPr>
        <w:widowControl/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</w:pPr>
    </w:p>
    <w:p w14:paraId="7B8C4354">
      <w:pPr>
        <w:widowControl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9</w:t>
      </w:r>
      <w:r>
        <w:rPr>
          <w:rFonts w:ascii="Times New Roman" w:hAnsi="Times New Roman" w:eastAsia="E-HZ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Helper T cell epitopes of</w:t>
      </w:r>
      <w:r>
        <w:rPr>
          <w:rFonts w:hint="eastAsia" w:ascii="Times New Roman" w:hAnsi="Times New Roman" w:cs="Times New Roman"/>
          <w:sz w:val="20"/>
          <w:szCs w:val="20"/>
        </w:rPr>
        <w:t xml:space="preserve"> LukG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089"/>
        <w:gridCol w:w="173"/>
        <w:gridCol w:w="3071"/>
        <w:gridCol w:w="1267"/>
        <w:gridCol w:w="1142"/>
      </w:tblGrid>
      <w:tr w14:paraId="64D59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tblHeader/>
          <w:jc w:val="center"/>
        </w:trPr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7D0C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26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169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30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1DC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7B7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1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7A5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etMHC Ⅱ pan 4.0（Rank）</w:t>
            </w:r>
          </w:p>
        </w:tc>
      </w:tr>
      <w:tr w14:paraId="38635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F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101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97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2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B2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VFIKAKGTIGSGLR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E9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1C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14:paraId="029A7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D3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4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FF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PEFLAVMSHDKKD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0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D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</w:tr>
      <w:tr w14:paraId="57937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85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4C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14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TVFIKAKGTIGSG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F0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3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</w:tr>
      <w:tr w14:paraId="31715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8A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6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8F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GDFSINRGGLTGN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2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0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97</w:t>
            </w:r>
          </w:p>
        </w:tc>
      </w:tr>
      <w:tr w14:paraId="7C409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F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EC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0B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PSYRTLLDQSTSH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5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C2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37</w:t>
            </w:r>
          </w:p>
        </w:tc>
      </w:tr>
      <w:tr w14:paraId="28AA0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30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2B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0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ETVFIKAKGTIG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76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E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</w:tr>
      <w:tr w14:paraId="275A6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B2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1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7B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ETVFIKAKGTIGS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4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CC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 w14:paraId="0A031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7D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3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3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22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LAVMSHDKKDKGKS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D5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43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</w:tr>
      <w:tr w14:paraId="17E75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A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5D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B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KNLDGDTKMYTRT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8E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9A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14:paraId="3EB73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2D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0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D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MDEFKIDWNRHGFW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3F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3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39</w:t>
            </w:r>
          </w:p>
        </w:tc>
      </w:tr>
      <w:tr w14:paraId="3F073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3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71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C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RQLTNDSDNRTK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B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5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03</w:t>
            </w:r>
          </w:p>
        </w:tc>
      </w:tr>
      <w:tr w14:paraId="5ED94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4C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4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3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2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SNYSETISYQQPS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E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F5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77</w:t>
            </w:r>
          </w:p>
        </w:tc>
      </w:tr>
      <w:tr w14:paraId="014A2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A8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85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C8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PSYRTLLDQSTSH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EF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B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</w:tr>
      <w:tr w14:paraId="2F7B5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3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3F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20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MDEFKIDWNRHGFW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8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0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14:paraId="4B8E8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71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23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CC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VSIQNVDDNNNTN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4D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13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</w:tr>
      <w:tr w14:paraId="68C6E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E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4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3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GNITKESNYSET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29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1A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.01</w:t>
            </w:r>
          </w:p>
        </w:tc>
      </w:tr>
      <w:tr w14:paraId="10458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6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7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75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RQLTNDSDNRTK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7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D4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14:paraId="24605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D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20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34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RSMDEFKIDWNRH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3A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08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48</w:t>
            </w:r>
          </w:p>
        </w:tc>
      </w:tr>
      <w:tr w14:paraId="044E4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9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7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2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B4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IFSLTRNGNLWA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E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31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14:paraId="733B8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1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2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4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KMYTRTATTSDSQ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AD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7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</w:tr>
      <w:tr w14:paraId="1433E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D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6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8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SNYSETISYQQPS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0D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8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 w14:paraId="3A86C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16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7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6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SEIKQVSEKNLD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B2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0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</w:tr>
      <w:tr w14:paraId="4386D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A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EA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67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KESNYSETISYQQ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64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00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14:paraId="4C621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CA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4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F8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EVDWKTHNVKFVK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16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DC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81</w:t>
            </w:r>
          </w:p>
        </w:tc>
      </w:tr>
      <w:tr w14:paraId="4066A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8E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4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PEFLAVMSHDKKD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28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3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</w:tr>
      <w:tr w14:paraId="693EC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20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1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B1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9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VKYTYGYKTGGDF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E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9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</w:tr>
      <w:tr w14:paraId="4400E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3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D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5B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YWNSTLRWPGSY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D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E5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</w:tr>
      <w:tr w14:paraId="7778B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E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A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45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EFLAVMSHDKKDK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9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9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.40</w:t>
            </w:r>
          </w:p>
        </w:tc>
      </w:tr>
      <w:tr w14:paraId="0F29E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D2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66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4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SEIFSLTRNGNLW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0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6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14:paraId="58910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3A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64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D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VGWKVEAHLINNM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B7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AA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02</w:t>
            </w:r>
          </w:p>
        </w:tc>
      </w:tr>
      <w:tr w14:paraId="3D038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3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F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9E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DNFTPKDKMPVTV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E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AD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14:paraId="573E4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7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6A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97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SQFVVHYKRSMDE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CF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72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</w:tr>
      <w:tr w14:paraId="611E4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DF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6D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5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ALYEVDWKTHNVK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D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33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47</w:t>
            </w:r>
          </w:p>
        </w:tc>
      </w:tr>
      <w:tr w14:paraId="6646D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63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5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D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DF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REVKYTYGYKTG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63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9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</w:tr>
      <w:tr w14:paraId="637AB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D6D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1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F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GVGWKVEAHLINN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2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8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D086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B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9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2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TKMYTRTATTSDS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11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1C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59E7C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F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29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E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MYTRTATTSDSQK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5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B6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545A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5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6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79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ETVFIKAKGTIG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C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4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4BF2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2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2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F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KDKMPVTVSEGFN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E9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52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5E7D9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1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4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B4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KEEKLSALYEVD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5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6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10FD9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44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57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80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WPGSYSVSIQNVDD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0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91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2907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7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5E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44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DESREVKYTYGYK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74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61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36C3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59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59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6B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QPSYRTLLDQSTS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95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8B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5B12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3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A7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3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13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KSQFVVHYKRSMD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1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F5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0DCE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C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4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1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9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WKTHNVKFVKVLN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6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8C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4492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E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65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74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DNNNTNVTDFAPK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AA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FC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5F0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8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1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5E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SYRTLLDQSTSHK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E9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C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6DE4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0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CE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AC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SDNRTKSEIFSLT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AA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84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B0D3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F2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4A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87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VSEGFNPEFLAVM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5E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9E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7667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3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B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8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LDGDTKMYTRTAT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7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EB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59C3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4D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74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9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YWNSTLRWPGSYS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C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8B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B03C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4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C6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D6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NVDDNNNTNVTDF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E5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6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D78D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7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u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82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80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DTKMYTRTATTSD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B4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C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</w:tr>
      <w:tr w14:paraId="32329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E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E3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F8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TKMYTRTATTSDS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0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42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</w:tr>
      <w:tr w14:paraId="3E8E8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2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5F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3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KMYTRTATTSDSQ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FC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53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14:paraId="4C5B3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3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B1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69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MYTRTATTSDSQK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2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00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42</w:t>
            </w:r>
          </w:p>
        </w:tc>
      </w:tr>
      <w:tr w14:paraId="2B2DD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B9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8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57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REVKYTYGYKTG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62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5A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87</w:t>
            </w:r>
          </w:p>
        </w:tc>
      </w:tr>
      <w:tr w14:paraId="178A9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08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CA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4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WKVEAHLINNMGH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7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04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83</w:t>
            </w:r>
          </w:p>
        </w:tc>
      </w:tr>
      <w:tr w14:paraId="0FB21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43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E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4A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WGYWSGENHVDK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29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2F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85</w:t>
            </w:r>
          </w:p>
        </w:tc>
      </w:tr>
      <w:tr w14:paraId="32858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D4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A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B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HNVKFVKVLNDN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4B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BC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76</w:t>
            </w:r>
          </w:p>
        </w:tc>
      </w:tr>
      <w:tr w14:paraId="654E2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4F2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06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F9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EFLAVMSHDKKD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0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8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14:paraId="28C4B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49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76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0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PNYDKETVFIKA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9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E9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31926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749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04F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8F7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PEFLAVMSHDKKD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9E1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E7B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</w:tr>
    </w:tbl>
    <w:p w14:paraId="20513D68">
      <w:pPr>
        <w:widowControl/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</w:pPr>
    </w:p>
    <w:p w14:paraId="3F6029A0"/>
    <w:p w14:paraId="5194AACA">
      <w:pPr>
        <w:jc w:val="center"/>
        <w:rPr>
          <w:rFonts w:ascii="Times New Roman" w:hAnsi="Times New Roman" w:eastAsia="E-BZ" w:cs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sz w:val="20"/>
          <w:szCs w:val="20"/>
        </w:rPr>
        <w:t>Table S10</w:t>
      </w:r>
      <w:r>
        <w:rPr>
          <w:rFonts w:ascii="Times New Roman" w:hAnsi="Times New Roman" w:eastAsia="E-HZ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 epitopes of </w:t>
      </w:r>
      <w:r>
        <w:rPr>
          <w:rFonts w:hint="eastAsia" w:ascii="Times New Roman" w:hAnsi="Times New Roman" w:cs="Times New Roman"/>
          <w:sz w:val="20"/>
          <w:szCs w:val="20"/>
        </w:rPr>
        <w:t>Luk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799"/>
        <w:gridCol w:w="3290"/>
      </w:tblGrid>
      <w:tr w14:paraId="1A64E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299D7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7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25004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mino acid position</w:t>
            </w:r>
          </w:p>
        </w:tc>
        <w:tc>
          <w:tcPr>
            <w:tcW w:w="3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B3767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Sequence</w:t>
            </w:r>
          </w:p>
        </w:tc>
      </w:tr>
      <w:tr w14:paraId="17B8D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1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87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-51</w:t>
            </w:r>
          </w:p>
        </w:tc>
        <w:tc>
          <w:tcPr>
            <w:tcW w:w="19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B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NYDKET</w:t>
            </w:r>
          </w:p>
        </w:tc>
      </w:tr>
      <w:tr w14:paraId="043D0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9E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4D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-98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7D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NNTNV</w:t>
            </w:r>
          </w:p>
        </w:tc>
      </w:tr>
      <w:tr w14:paraId="3B9DD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3B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9D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-114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70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PKNQDESREVKY</w:t>
            </w:r>
          </w:p>
        </w:tc>
      </w:tr>
      <w:tr w14:paraId="394EF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1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D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7-143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D7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ESNYSE</w:t>
            </w:r>
          </w:p>
        </w:tc>
      </w:tr>
      <w:tr w14:paraId="3F425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C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CF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-196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0A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TRQLTNDSDNRTKSE</w:t>
            </w:r>
          </w:p>
        </w:tc>
      </w:tr>
      <w:tr w14:paraId="2CF58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4F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E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7-244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53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KKDKGKS</w:t>
            </w:r>
          </w:p>
        </w:tc>
      </w:tr>
      <w:tr w14:paraId="66561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ED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1B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6-283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F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DKKEEKL</w:t>
            </w:r>
          </w:p>
        </w:tc>
      </w:tr>
      <w:tr w14:paraId="5F117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D2C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277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5-309</w:t>
            </w:r>
          </w:p>
        </w:tc>
        <w:tc>
          <w:tcPr>
            <w:tcW w:w="1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E60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NDNE</w:t>
            </w:r>
          </w:p>
        </w:tc>
      </w:tr>
    </w:tbl>
    <w:p w14:paraId="51C2C2F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FFAD8E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cytotoxic T lymphocyte (CTL) epitopes of </w:t>
      </w:r>
      <w:r>
        <w:rPr>
          <w:rFonts w:hint="eastAsia" w:ascii="Times New Roman" w:hAnsi="Times New Roman" w:cs="Times New Roman"/>
          <w:sz w:val="20"/>
          <w:szCs w:val="20"/>
        </w:rPr>
        <w:t>Mnt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694"/>
        <w:gridCol w:w="2101"/>
        <w:gridCol w:w="1616"/>
        <w:gridCol w:w="1627"/>
      </w:tblGrid>
      <w:tr w14:paraId="00017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B5B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6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740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21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FA9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6F1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9A9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CTL（COMB）</w:t>
            </w:r>
          </w:p>
        </w:tc>
      </w:tr>
      <w:tr w14:paraId="6F652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247B2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2 * 0201</w:t>
            </w:r>
          </w:p>
        </w:tc>
        <w:tc>
          <w:tcPr>
            <w:tcW w:w="1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B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21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3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DNGIKYV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27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54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06</w:t>
            </w:r>
          </w:p>
        </w:tc>
      </w:tr>
      <w:tr w14:paraId="63A02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066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30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F8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YDMAKN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EC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C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54</w:t>
            </w:r>
          </w:p>
        </w:tc>
      </w:tr>
      <w:tr w14:paraId="30549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431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C9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15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LTDADVI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3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0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92</w:t>
            </w:r>
          </w:p>
        </w:tc>
      </w:tr>
      <w:tr w14:paraId="770F9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C84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E6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E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TPGYIWE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D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8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40</w:t>
            </w:r>
          </w:p>
        </w:tc>
      </w:tr>
      <w:tr w14:paraId="7756C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7DD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4C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3A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MKSNIET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D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7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07</w:t>
            </w:r>
          </w:p>
        </w:tc>
      </w:tr>
      <w:tr w14:paraId="4D75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E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0D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7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MRQAIEF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F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E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12</w:t>
            </w:r>
          </w:p>
        </w:tc>
      </w:tr>
      <w:tr w14:paraId="6A554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6AB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3 * 03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16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09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LVETSVD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9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8D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01</w:t>
            </w:r>
          </w:p>
        </w:tc>
      </w:tr>
      <w:tr w14:paraId="4F30E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C6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7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7D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LNNDSKD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39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C8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39</w:t>
            </w:r>
          </w:p>
        </w:tc>
      </w:tr>
      <w:tr w14:paraId="5680D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89E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0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31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TSEGAF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7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8C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886</w:t>
            </w:r>
          </w:p>
        </w:tc>
      </w:tr>
      <w:tr w14:paraId="201C6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44A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A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9F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YTDSIG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9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9E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99</w:t>
            </w:r>
          </w:p>
        </w:tc>
      </w:tr>
      <w:tr w14:paraId="43FA5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5C6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1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49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LNGEEG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6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31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72</w:t>
            </w:r>
          </w:p>
        </w:tc>
      </w:tr>
      <w:tr w14:paraId="39A91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030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E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A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WEINTE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5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E0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72</w:t>
            </w:r>
          </w:p>
        </w:tc>
      </w:tr>
      <w:tr w14:paraId="38AFF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94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0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E6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QAIEFVK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9E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6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40</w:t>
            </w:r>
          </w:p>
        </w:tc>
      </w:tr>
      <w:tr w14:paraId="47E3B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484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B7 * 07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8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1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PKEQRA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D7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28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68</w:t>
            </w:r>
          </w:p>
        </w:tc>
      </w:tr>
      <w:tr w14:paraId="7F62E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CE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E7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AE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PEQMRQA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6C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6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15</w:t>
            </w:r>
          </w:p>
        </w:tc>
      </w:tr>
      <w:tr w14:paraId="29727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492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D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16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97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VILY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GLN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5D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A5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14:paraId="19C39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50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FC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DB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MMK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ET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F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C2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2</w:t>
            </w:r>
          </w:p>
        </w:tc>
      </w:tr>
      <w:tr w14:paraId="682B9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067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B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36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IAQLEK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E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27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</w:tr>
      <w:tr w14:paraId="5B42B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B4A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7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5F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FSKQYG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2F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E3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</w:tr>
      <w:tr w14:paraId="6C158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41E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BF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F9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VKPKD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9D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D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</w:tr>
      <w:tr w14:paraId="62895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BB3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E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9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YKMMKSN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C3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43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</w:p>
        </w:tc>
      </w:tr>
      <w:tr w14:paraId="7EF1B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036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57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7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YGITPGY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B9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4E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</w:t>
            </w:r>
          </w:p>
        </w:tc>
      </w:tr>
      <w:tr w14:paraId="5DB1C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44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93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86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HLLVETS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B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C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</w:tr>
      <w:tr w14:paraId="7016A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1D9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k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5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A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KQGNKY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8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F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</w:tr>
      <w:tr w14:paraId="30326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59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B7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22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NVDIHS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6F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79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</w:tr>
      <w:tr w14:paraId="25950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77E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Ld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FCE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2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089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SEGAFKYF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646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606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</w:tr>
    </w:tbl>
    <w:p w14:paraId="3587B388">
      <w:pPr>
        <w:rPr>
          <w:rFonts w:ascii="Times New Roman" w:hAnsi="Times New Roman" w:cs="Times New Roman"/>
          <w:sz w:val="20"/>
          <w:szCs w:val="20"/>
        </w:rPr>
      </w:pPr>
    </w:p>
    <w:p w14:paraId="74C6874D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2</w:t>
      </w:r>
      <w:r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Helper T cell epitopes of</w:t>
      </w:r>
      <w:r>
        <w:rPr>
          <w:rFonts w:hint="eastAsia" w:ascii="Times New Roman" w:hAnsi="Times New Roman" w:cs="Times New Roman"/>
          <w:sz w:val="20"/>
          <w:szCs w:val="20"/>
        </w:rPr>
        <w:t xml:space="preserve"> MntC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016"/>
        <w:gridCol w:w="149"/>
        <w:gridCol w:w="3176"/>
        <w:gridCol w:w="1267"/>
        <w:gridCol w:w="1134"/>
      </w:tblGrid>
      <w:tr w14:paraId="7B959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tblHeader/>
          <w:jc w:val="center"/>
        </w:trPr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2FDE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1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A7A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31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717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6CC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E55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etMHC Ⅱ pan 4.0（Rank）</w:t>
            </w:r>
          </w:p>
        </w:tc>
      </w:tr>
      <w:tr w14:paraId="324F7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2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101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9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32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34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KLKVVTTNSILYD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9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3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70</w:t>
            </w:r>
          </w:p>
        </w:tc>
      </w:tr>
      <w:tr w14:paraId="76DF8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94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7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3E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ADYEKQGNKYIAQ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5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EC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</w:tr>
      <w:tr w14:paraId="5ABA2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11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2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B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KDIKKLTDADVIL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A6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1F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</w:tr>
      <w:tr w14:paraId="7F23E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D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C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46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DSYYKMMKSNIET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43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9A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14:paraId="10B8E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3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F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0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NSILYDMAKNVG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D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E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</w:tr>
      <w:tr w14:paraId="5A5B1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33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A2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24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SYYKMMKSNIETV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0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1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</w:tr>
      <w:tr w14:paraId="65E5E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7B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6A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58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VDIHSIVPVGQDP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2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DF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43</w:t>
            </w:r>
          </w:p>
        </w:tc>
      </w:tr>
      <w:tr w14:paraId="71B7D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9F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3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BE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47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LEKLNNDSKDKFND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57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1F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</w:tr>
      <w:tr w14:paraId="62804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33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21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B1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IAVSKDVKPIYL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15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0E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14:paraId="59561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EB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42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41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AWLSLDNGIKYVK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B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4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 w14:paraId="28FF0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17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3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92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TFIDNDKKHKADY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80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5C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</w:tr>
      <w:tr w14:paraId="6CE32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D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B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QAIEFVKKHKLKH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7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D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</w:tr>
      <w:tr w14:paraId="77CFF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4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0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NSILYDMAKNVG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BA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28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14:paraId="3777B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5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D9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7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AMITSEGAFKYFS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BE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F4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</w:tr>
      <w:tr w14:paraId="3CFCE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07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6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59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GEVYTDSIGKEGT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F2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6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78</w:t>
            </w:r>
          </w:p>
        </w:tc>
      </w:tr>
      <w:tr w14:paraId="23A52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F9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0B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B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VPVGQDPHEYEVK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F2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32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</w:tr>
      <w:tr w14:paraId="3ABC2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B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96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1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LKVVTTNSILYD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E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D0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79</w:t>
            </w:r>
          </w:p>
        </w:tc>
      </w:tr>
      <w:tr w14:paraId="6C025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B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4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E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3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PGYIWEINTEKQG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CB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52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14:paraId="48657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04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D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2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KLKVVTTNSILY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55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C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09</w:t>
            </w:r>
          </w:p>
        </w:tc>
      </w:tr>
      <w:tr w14:paraId="44183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9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A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6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GYIWEINTEKQGT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BB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07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 w14:paraId="36A45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8C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7C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3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ILYDMAKNVGGDN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92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D6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 w14:paraId="076DE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B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35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E6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NSILYDMAKNVG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2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CA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14:paraId="5D58F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DD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F5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F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VDIHSIVPVGQDP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4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A6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</w:tr>
      <w:tr w14:paraId="2904A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5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7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52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1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LKVVTTNSILYD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04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1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34</w:t>
            </w:r>
          </w:p>
        </w:tc>
      </w:tr>
      <w:tr w14:paraId="26279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F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2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09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KLKVVTTNSILY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A3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D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14:paraId="74628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AA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28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FF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IKYVKTIQQTFID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4C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23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</w:tr>
      <w:tr w14:paraId="039CD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8A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9C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B6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ADYEKQGNKYIAQ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8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0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94</w:t>
            </w:r>
          </w:p>
        </w:tc>
      </w:tr>
      <w:tr w14:paraId="4BB40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2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1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E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KQYGITPGYIWE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7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E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10</w:t>
            </w:r>
          </w:p>
        </w:tc>
      </w:tr>
      <w:tr w14:paraId="26E1D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F7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64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53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KLKVVTTNSILYD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A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7B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14:paraId="2FABF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F2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8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D4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KYVKTIQQTFIDN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5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3B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39</w:t>
            </w:r>
          </w:p>
        </w:tc>
      </w:tr>
      <w:tr w14:paraId="0F9E8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5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1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0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E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SILYDMAKNVGGD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7C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4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14:paraId="102C7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9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E8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3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DKFNDIPKEQRAM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8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2E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83</w:t>
            </w:r>
          </w:p>
        </w:tc>
      </w:tr>
      <w:tr w14:paraId="083F9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29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8D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CE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GAFKYFSKQYGIT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E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CC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14:paraId="07F65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B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3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AA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DSYYKMMKSNIET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C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51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</w:tr>
      <w:tr w14:paraId="134A4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E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CE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99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KVIAVSKDVKPI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82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83</w:t>
            </w:r>
          </w:p>
        </w:tc>
      </w:tr>
      <w:tr w14:paraId="5FCCB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40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0E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1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TFIDNDKKHKADY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5A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0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93</w:t>
            </w:r>
          </w:p>
        </w:tc>
      </w:tr>
      <w:tr w14:paraId="782B1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47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2A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3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QAIEFVKKHKLKH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6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54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14:paraId="75F32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29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29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7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YEVKPKDIKKL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B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38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75</w:t>
            </w:r>
          </w:p>
        </w:tc>
      </w:tr>
      <w:tr w14:paraId="4C31B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8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4B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C7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KYIAQLEKLNNDS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D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A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</w:tr>
      <w:tr w14:paraId="0B38C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2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5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97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4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ADVILYNGLNLE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8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13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14:paraId="09BE8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BE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85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F3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VILYNGLNLETG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C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0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03</w:t>
            </w:r>
          </w:p>
        </w:tc>
      </w:tr>
      <w:tr w14:paraId="55D18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0C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98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F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NGIKYVKTIQQTF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0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2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</w:tr>
      <w:tr w14:paraId="3794E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91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E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62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HKLKHLLVETSVD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26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D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1B4DE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30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15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1B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ILYNGLNLETGNG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9A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3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7FE3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C0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B4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0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ETSVDKKAMESL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F8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E9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0A167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9F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D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0D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LTDADVILYNGLN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3C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60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B40A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B9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77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1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VTTNSILYDMAKN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B7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A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BDBA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11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7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C4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DPHAWLSLDNGIK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7E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6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C024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6E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A2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09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AVSKDVKPIYLNG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D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C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64179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C4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50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2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SVDKKAMESLSEE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4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40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8F0D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E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FF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C5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FNDIPKEQRAMI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26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12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44BF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7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44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2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LYNGLNLETGNGW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A2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16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BD86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0F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10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9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QGNKYIAQLEKLN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2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DB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1060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2FE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60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4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SILYDMAKNVGGD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3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8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FC70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E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A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A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DNVDIHSIVPVGQ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35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95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3121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91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5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3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NVDIHSIVPVGQD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D8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38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8B38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B4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9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2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VDIHSIVPVGQDP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FC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50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9D26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9C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9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40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DIHSIVPVGQDPH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A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5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0915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A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A3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7D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GEVYTDSIGKEGT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33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13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0A4B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5D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7E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D6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EVYTDSIGKEGTK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F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9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6654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3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5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6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SYYKMMKSNIETV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40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B9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8C67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9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D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D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YEVKPKDIKKL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6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2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</w:tr>
      <w:tr w14:paraId="74EC3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87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E7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1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AIEFVKKHKLKHLL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3C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C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59</w:t>
            </w:r>
          </w:p>
        </w:tc>
      </w:tr>
      <w:tr w14:paraId="2C3B7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B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8B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FE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DKFNDIPKEQRAM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D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C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</w:tr>
      <w:tr w14:paraId="1D377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ED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3F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4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IQQTFIDNDKKHK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3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4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</w:tr>
      <w:tr w14:paraId="10B14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F93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k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83E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332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433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KVIAVSKDVKPIY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8C2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957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</w:tr>
    </w:tbl>
    <w:p w14:paraId="4DBA9182">
      <w:pPr>
        <w:rPr>
          <w:rFonts w:ascii="Times New Roman" w:hAnsi="Times New Roman" w:cs="Times New Roman"/>
          <w:sz w:val="20"/>
          <w:szCs w:val="20"/>
        </w:rPr>
      </w:pPr>
    </w:p>
    <w:p w14:paraId="15DD944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3</w:t>
      </w:r>
      <w:r>
        <w:rPr>
          <w:rFonts w:ascii="Times New Roman" w:hAnsi="Times New Roman" w:eastAsia="E-HZ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 epitopes of </w:t>
      </w:r>
      <w:r>
        <w:rPr>
          <w:rFonts w:hint="eastAsia" w:ascii="Times New Roman" w:hAnsi="Times New Roman" w:cs="Times New Roman"/>
          <w:sz w:val="20"/>
          <w:szCs w:val="20"/>
        </w:rPr>
        <w:t>Mnt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8"/>
        <w:gridCol w:w="2503"/>
        <w:gridCol w:w="4748"/>
      </w:tblGrid>
      <w:tr w14:paraId="7FF3BE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126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6A7B13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50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6A1BB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Amino acid position</w:t>
            </w:r>
          </w:p>
        </w:tc>
        <w:tc>
          <w:tcPr>
            <w:tcW w:w="474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3D59A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Sequence</w:t>
            </w:r>
          </w:p>
        </w:tc>
      </w:tr>
      <w:tr w14:paraId="421C7B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8960E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CC413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2786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58DE8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SDKSNG</w:t>
            </w:r>
          </w:p>
        </w:tc>
      </w:tr>
      <w:tr w14:paraId="596B4B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80151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DA70D6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1-56</w:t>
            </w:r>
          </w:p>
        </w:tc>
        <w:tc>
          <w:tcPr>
            <w:tcW w:w="2786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C5E30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DPHEYEVKPKDIKKLP</w:t>
            </w:r>
          </w:p>
        </w:tc>
      </w:tr>
      <w:tr w14:paraId="65B0F6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D37972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0EB3F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07-115</w:t>
            </w:r>
          </w:p>
        </w:tc>
        <w:tc>
          <w:tcPr>
            <w:tcW w:w="2786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647185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EGNKDKQDPH</w:t>
            </w:r>
          </w:p>
        </w:tc>
      </w:tr>
      <w:tr w14:paraId="5FEF01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2C84B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506C4B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38-151</w:t>
            </w:r>
          </w:p>
        </w:tc>
        <w:tc>
          <w:tcPr>
            <w:tcW w:w="2786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DBD9C6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NDKKHKADYEKQGN</w:t>
            </w:r>
          </w:p>
        </w:tc>
      </w:tr>
      <w:tr w14:paraId="757761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0F76E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62407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60-175</w:t>
            </w:r>
          </w:p>
        </w:tc>
        <w:tc>
          <w:tcPr>
            <w:tcW w:w="2786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0FFE7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LNNDSKDKFNDIPKEN</w:t>
            </w:r>
          </w:p>
        </w:tc>
      </w:tr>
      <w:tr w14:paraId="67EF3B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609FD8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1CE659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03-213</w:t>
            </w:r>
          </w:p>
        </w:tc>
        <w:tc>
          <w:tcPr>
            <w:tcW w:w="2786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E5927B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NTEKQGTPEQM</w:t>
            </w:r>
          </w:p>
        </w:tc>
      </w:tr>
      <w:tr w14:paraId="632785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44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FD263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9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825019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62-274</w:t>
            </w:r>
          </w:p>
        </w:tc>
        <w:tc>
          <w:tcPr>
            <w:tcW w:w="2786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39F75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EGTKGDSYYKMMK</w:t>
            </w:r>
          </w:p>
        </w:tc>
      </w:tr>
    </w:tbl>
    <w:p w14:paraId="55CBE092">
      <w:pPr>
        <w:rPr>
          <w:rFonts w:ascii="Times New Roman" w:hAnsi="Times New Roman" w:cs="Times New Roman"/>
          <w:sz w:val="20"/>
          <w:szCs w:val="20"/>
        </w:rPr>
      </w:pPr>
    </w:p>
    <w:p w14:paraId="7EEAAB7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cytotoxic T lymphocyte (CTL) epitopes of </w:t>
      </w:r>
      <w:r>
        <w:rPr>
          <w:rFonts w:hint="eastAsia" w:ascii="Times New Roman" w:hAnsi="Times New Roman" w:cs="Times New Roman"/>
          <w:sz w:val="20"/>
          <w:szCs w:val="20"/>
        </w:rPr>
        <w:t>SE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972"/>
        <w:gridCol w:w="2159"/>
        <w:gridCol w:w="1521"/>
        <w:gridCol w:w="1525"/>
      </w:tblGrid>
      <w:tr w14:paraId="4C5B3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8E20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B0B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21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B25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5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5FA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7FA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CTL（COMB）</w:t>
            </w:r>
          </w:p>
        </w:tc>
      </w:tr>
      <w:tr w14:paraId="6824E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4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0514F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2 * 0201</w:t>
            </w:r>
          </w:p>
        </w:tc>
        <w:tc>
          <w:tcPr>
            <w:tcW w:w="1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B7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1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6F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MENMKVL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2A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2A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49</w:t>
            </w:r>
          </w:p>
        </w:tc>
      </w:tr>
      <w:tr w14:paraId="248C9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CD1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B3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8F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YFDLIYS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44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F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25</w:t>
            </w:r>
          </w:p>
        </w:tc>
      </w:tr>
      <w:tr w14:paraId="77B38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C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94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A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MYNDNKM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F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3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87</w:t>
            </w:r>
          </w:p>
        </w:tc>
      </w:tr>
      <w:tr w14:paraId="5F155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36D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3 * 03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90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16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D3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LTRHYLV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2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D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407</w:t>
            </w:r>
          </w:p>
        </w:tc>
      </w:tr>
      <w:tr w14:paraId="0D106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E68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4B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34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YSIKDT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95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C9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71</w:t>
            </w:r>
          </w:p>
        </w:tc>
      </w:tr>
      <w:tr w14:paraId="5C65D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7CD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BD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65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IEVYLTT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E5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AB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83</w:t>
            </w:r>
          </w:p>
        </w:tc>
      </w:tr>
      <w:tr w14:paraId="6E1BE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C6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2A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A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YLTTKK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8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F2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41</w:t>
            </w:r>
          </w:p>
        </w:tc>
      </w:tr>
      <w:tr w14:paraId="08C9D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9C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B3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C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VTAQELD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64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6E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22</w:t>
            </w:r>
          </w:p>
        </w:tc>
      </w:tr>
      <w:tr w14:paraId="40835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C5D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B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A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YYQCAFS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E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6F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45</w:t>
            </w:r>
          </w:p>
        </w:tc>
      </w:tr>
      <w:tr w14:paraId="121F5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4E6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7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90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YLVKNK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6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C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00</w:t>
            </w:r>
          </w:p>
        </w:tc>
      </w:tr>
      <w:tr w14:paraId="4242A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75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9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C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LMMYNDN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0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75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79</w:t>
            </w:r>
          </w:p>
        </w:tc>
      </w:tr>
      <w:tr w14:paraId="575CD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AEC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D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D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38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VSAI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VK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4B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A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BF2C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75E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C2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8D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FIE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EN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B1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AE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B9D9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B11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94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5F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GLME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MKV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F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E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3472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536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6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B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EDG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LL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70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E31E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6BC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A9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09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LMMY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DN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11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3AEA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04E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A5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8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TKLG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YDN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F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F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FDA0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AD2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A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F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VTEH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GNQ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16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F2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E20E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5AF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A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8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R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FDLIY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91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C0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1420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FB6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9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8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H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LVKNK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8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CF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11B8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3F7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54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A1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SIKDT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40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44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3A07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80A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26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3B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D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LTRHYL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08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2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5029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E85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FC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6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DKYVD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F1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39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643A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1599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7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A5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RSITVR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E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AD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2014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8AC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73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DB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V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EDGKNL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5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95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B2AE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E8A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35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46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Y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E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TGYI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0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8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828F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F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6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E1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Y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D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DNHVS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A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28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B3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C74D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D2F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L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0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8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Q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P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DPKPDE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7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68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CF1F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507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233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7E3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K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S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IDQFRY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62C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B27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1F4A4A17">
      <w:pPr>
        <w:rPr>
          <w:rFonts w:ascii="Times New Roman" w:hAnsi="Times New Roman" w:cs="Times New Roman"/>
          <w:sz w:val="20"/>
          <w:szCs w:val="20"/>
        </w:rPr>
      </w:pPr>
    </w:p>
    <w:p w14:paraId="7E8E87F0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5</w:t>
      </w:r>
      <w:r>
        <w:rPr>
          <w:rFonts w:ascii="Times New Roman" w:hAnsi="Times New Roman" w:eastAsia="E-HZ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Helper T cell epitopes of</w:t>
      </w:r>
      <w:r>
        <w:rPr>
          <w:rFonts w:hint="eastAsia" w:ascii="Times New Roman" w:hAnsi="Times New Roman" w:cs="Times New Roman"/>
          <w:sz w:val="20"/>
          <w:szCs w:val="20"/>
        </w:rPr>
        <w:t xml:space="preserve"> SEB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143"/>
        <w:gridCol w:w="3214"/>
        <w:gridCol w:w="1248"/>
        <w:gridCol w:w="1133"/>
      </w:tblGrid>
      <w:tr w14:paraId="6E60A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  <w:tblHeader/>
          <w:jc w:val="center"/>
        </w:trPr>
        <w:tc>
          <w:tcPr>
            <w:tcW w:w="17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E1BD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38F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32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9FE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565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1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EFF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MHC Ⅱ pan 4.0（Rank）</w:t>
            </w:r>
          </w:p>
        </w:tc>
      </w:tr>
      <w:tr w14:paraId="77D90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7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C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0101</w:t>
            </w: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7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32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79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DKYVDVFGANAYYQ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8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C5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14:paraId="40488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5C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7B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6B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KYRSITVRVFED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3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27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9</w:t>
            </w:r>
          </w:p>
        </w:tc>
      </w:tr>
      <w:tr w14:paraId="78B2A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B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0F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C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FWYDMMPAPGDK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D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8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3</w:t>
            </w:r>
          </w:p>
        </w:tc>
      </w:tr>
      <w:tr w14:paraId="69DE2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19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80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3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SFWYDMMPAPGDK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3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D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</w:tr>
      <w:tr w14:paraId="3747D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D3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03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B9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7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VRVFEDGKNLLS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4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C2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14:paraId="2D24B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B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71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85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KVLYDDNHVSA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04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8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14:paraId="4604E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3D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4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7B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TGLMENMKVLYDD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ED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DC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6</w:t>
            </w:r>
          </w:p>
        </w:tc>
      </w:tr>
      <w:tr w14:paraId="44079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8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CC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3C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NLLSFDVQTNKKK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A5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A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 w14:paraId="6D1FC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2D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B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8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LMMYNDNKMVDSK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6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61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14:paraId="0B1E8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1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25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7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KVLYDDNHVSAIN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EB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B2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</w:tr>
      <w:tr w14:paraId="15CDE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9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04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D4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1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KVLYDDNHVSA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1A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3F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14:paraId="2F919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3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7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49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KVLYDDNHVSAIN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C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9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</w:tr>
      <w:tr w14:paraId="33CCA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26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DF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F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YIKFIENENSFW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5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9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65CB8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B4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5D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7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DKYVDVFGANAYYQ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2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33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1</w:t>
            </w:r>
          </w:p>
        </w:tc>
      </w:tr>
      <w:tr w14:paraId="0BA39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0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1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A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RVFEDGKNLLSFD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53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3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6</w:t>
            </w:r>
          </w:p>
        </w:tc>
      </w:tr>
      <w:tr w14:paraId="29413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D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5B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F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TGYIKFIENENSFW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A6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1D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14:paraId="648B3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0E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6B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A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SKYLMMYNDNKMV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B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EA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6</w:t>
            </w:r>
          </w:p>
        </w:tc>
      </w:tr>
      <w:tr w14:paraId="4C123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27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88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99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DLIYSIKDTKLGN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98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04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6</w:t>
            </w:r>
          </w:p>
        </w:tc>
      </w:tr>
      <w:tr w14:paraId="3CAF1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8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EC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C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VRVFEDGKNLLS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30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2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</w:tr>
      <w:tr w14:paraId="4CCB5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49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E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D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KNLLSFDVQTNKK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6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CE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8</w:t>
            </w:r>
          </w:p>
        </w:tc>
      </w:tr>
      <w:tr w14:paraId="50A0C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0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A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F0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KKLYEFNNSPYET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3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8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</w:tr>
      <w:tr w14:paraId="3D0AA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4A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07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37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2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NQLDKYRSITVRV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B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A1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</w:tr>
      <w:tr w14:paraId="71523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1E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1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D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NHVSAINVKSIDQ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98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6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2</w:t>
            </w:r>
          </w:p>
        </w:tc>
      </w:tr>
      <w:tr w14:paraId="038C8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C5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D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4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LDKYRSITVRVF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E4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10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</w:tr>
      <w:tr w14:paraId="624C8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67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D8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C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KYRSITVRVFED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C0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41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14:paraId="570AD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6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1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9E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2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VRVEFKNKDLADK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8F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E8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9</w:t>
            </w:r>
          </w:p>
        </w:tc>
      </w:tr>
      <w:tr w14:paraId="1D27E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58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92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85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ELHKSSKFTGLM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59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E9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</w:t>
            </w:r>
          </w:p>
        </w:tc>
      </w:tr>
      <w:tr w14:paraId="470A0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2B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35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78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QELDYLTRHYLVK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C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1E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</w:t>
            </w:r>
          </w:p>
        </w:tc>
      </w:tr>
      <w:tr w14:paraId="58C20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6C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2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7D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HYLVKNKKLYEF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C0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A6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</w:tr>
      <w:tr w14:paraId="1E2F4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C5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8C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16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KYRSITVRVFED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01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2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</w:tr>
      <w:tr w14:paraId="4D6AD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08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DRB1*15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D6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95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TKLGNYDNVRVEF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7E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2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14:paraId="77DCC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8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6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A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NQLDKYRSITVRV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A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09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 w14:paraId="1BF76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4B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6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0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YVDVFGANAYYQ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7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DD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6</w:t>
            </w:r>
          </w:p>
        </w:tc>
      </w:tr>
      <w:tr w14:paraId="36027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94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DA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DA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KNLLSFDVQTNKK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7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C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</w:t>
            </w:r>
          </w:p>
        </w:tc>
      </w:tr>
      <w:tr w14:paraId="6B0BB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E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57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8F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KKLYEFNNSPYET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5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1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 w14:paraId="35CEB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62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6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03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YLMMYNDNKMVD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6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B8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 w14:paraId="1F9A4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7F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9C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AE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DVKIEVYLTTKK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8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9C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</w:tr>
      <w:tr w14:paraId="4F4F0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D21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2-A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5E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B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KDKYVDVFGANA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BF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4E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480A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F6D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D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08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DDNHVSAINVKS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0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5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1727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A67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7B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98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TNKKKVTAQELDY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A8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6C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B83C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FE9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1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F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NHVSAINVKSIDQ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A3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F5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4E3C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6A9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2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A7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RSITVRVFEDGK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D5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C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9096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7A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72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1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DKYVDVFGANAYYQ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A8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31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BDFE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765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1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66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MYGGVTEHNGNQ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8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12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5027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2B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4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C1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KYRSITVRVFED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A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38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BF9C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15A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A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1E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9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KDKYVDVFGANA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1F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F6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15C0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AF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3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9B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VKNKKLYEFNNSP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0E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F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56FC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DB3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H2-A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1D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07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YDDNHVSAINVKSI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3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C6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</w:tr>
      <w:tr w14:paraId="2FEF9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E42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E5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6F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DDNHVSAINVKSIDQ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49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9B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</w:tr>
      <w:tr w14:paraId="44292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56C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5F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C7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DNHVSAINVKSIDQ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D7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86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</w:tr>
      <w:tr w14:paraId="76D4F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687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39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B7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KTCMYGGVTEHNGNQ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E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A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</w:t>
            </w:r>
          </w:p>
        </w:tc>
      </w:tr>
      <w:tr w14:paraId="4520A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885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E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64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QLDKYRSITVRVF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FD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C7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4</w:t>
            </w:r>
          </w:p>
        </w:tc>
      </w:tr>
      <w:tr w14:paraId="1667C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C76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3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1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LDKYRSITVRVFED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0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7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</w:t>
            </w:r>
          </w:p>
        </w:tc>
      </w:tr>
      <w:tr w14:paraId="3D2A7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5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0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4E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kern w:val="0"/>
                <w:sz w:val="20"/>
                <w:szCs w:val="20"/>
                <w:lang w:bidi="ar"/>
              </w:rPr>
              <w:t>DKYRSITVRVFEDG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87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C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9</w:t>
            </w:r>
          </w:p>
        </w:tc>
      </w:tr>
      <w:tr w14:paraId="089DA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D38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E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D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1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VEFKNKDLADKYK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2B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8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 w14:paraId="64D94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B4D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5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F5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LSFDVQTNKKKVT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4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CB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 w14:paraId="1751C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229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1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A5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NDINSHQTDKRKT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6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27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</w:tr>
      <w:tr w14:paraId="38872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7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3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D1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GNYDNVRVEFKNK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A1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3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</w:tr>
      <w:tr w14:paraId="7E005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91A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E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3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2F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FDLIYSIKDTKLG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B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EB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</w:tr>
      <w:tr w14:paraId="4709C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7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174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4B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3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B1D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YIKFIENENSFWY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524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934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</w:tr>
    </w:tbl>
    <w:p w14:paraId="465D96ED">
      <w:pPr>
        <w:rPr>
          <w:rFonts w:ascii="Times New Roman" w:hAnsi="Times New Roman" w:cs="Times New Roman"/>
          <w:sz w:val="20"/>
          <w:szCs w:val="20"/>
        </w:rPr>
      </w:pPr>
    </w:p>
    <w:p w14:paraId="7A8A8B5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16</w:t>
      </w:r>
      <w:r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cell epitopes of </w:t>
      </w:r>
      <w:r>
        <w:rPr>
          <w:rFonts w:hint="eastAsia" w:ascii="Times New Roman" w:hAnsi="Times New Roman" w:cs="Times New Roman"/>
          <w:sz w:val="20"/>
          <w:szCs w:val="20"/>
        </w:rPr>
        <w:t>SE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1"/>
        <w:gridCol w:w="2471"/>
        <w:gridCol w:w="4797"/>
      </w:tblGrid>
      <w:tr w14:paraId="22A4CF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25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E330E6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47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333E7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Amino acid position</w:t>
            </w:r>
          </w:p>
        </w:tc>
        <w:tc>
          <w:tcPr>
            <w:tcW w:w="479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B6953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Sequence</w:t>
            </w:r>
          </w:p>
        </w:tc>
      </w:tr>
      <w:tr w14:paraId="599BE6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9F730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00E2B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2815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9164A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MESQPDPKPDELHKSE</w:t>
            </w:r>
          </w:p>
        </w:tc>
      </w:tr>
      <w:tr w14:paraId="181932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05499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020727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68-81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02E20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EFKNKDLADKYKDK</w:t>
            </w:r>
          </w:p>
        </w:tc>
      </w:tr>
      <w:tr w14:paraId="758BCF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37B0C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4D1066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97-112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6FB11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KKTNDINSHQTDKRK</w:t>
            </w:r>
          </w:p>
        </w:tc>
      </w:tr>
      <w:tr w14:paraId="3AA0FB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CFAAB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D7380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22-131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C932D6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HNGNQLDKYR</w:t>
            </w:r>
          </w:p>
        </w:tc>
      </w:tr>
      <w:tr w14:paraId="5C6B7D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A1FC13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8A0D2C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50-157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730DB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QTNKKKVT</w:t>
            </w:r>
          </w:p>
        </w:tc>
      </w:tr>
      <w:tr w14:paraId="134407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BF22C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88A15D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70-185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16887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VKNKKLYEFNNSPYEK</w:t>
            </w:r>
          </w:p>
        </w:tc>
      </w:tr>
      <w:tr w14:paraId="3FB76E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69D50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0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2D46E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08-214</w:t>
            </w:r>
          </w:p>
        </w:tc>
        <w:tc>
          <w:tcPr>
            <w:tcW w:w="2815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C484BF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KFDQSKY</w:t>
            </w:r>
          </w:p>
        </w:tc>
      </w:tr>
      <w:tr w14:paraId="37B73E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34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A28B1E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0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E9E27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18-229</w:t>
            </w:r>
          </w:p>
        </w:tc>
        <w:tc>
          <w:tcPr>
            <w:tcW w:w="2815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290D1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YNDNKMVDSKDV</w:t>
            </w:r>
          </w:p>
        </w:tc>
      </w:tr>
    </w:tbl>
    <w:p w14:paraId="7F4763C5">
      <w:pPr>
        <w:rPr>
          <w:rFonts w:ascii="Times New Roman" w:hAnsi="Times New Roman" w:cs="Times New Roman"/>
          <w:sz w:val="20"/>
          <w:szCs w:val="20"/>
        </w:rPr>
      </w:pPr>
    </w:p>
    <w:p w14:paraId="41317BD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839133A"/>
    <w:p w14:paraId="0E1F1E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HT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E-H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2B426C"/>
    <w:rsid w:val="06F71FDD"/>
    <w:rsid w:val="0DED16BC"/>
    <w:rsid w:val="1D2D5631"/>
    <w:rsid w:val="1FB913FE"/>
    <w:rsid w:val="254F2585"/>
    <w:rsid w:val="2F927392"/>
    <w:rsid w:val="35B51354"/>
    <w:rsid w:val="36A77DAA"/>
    <w:rsid w:val="5D2B426C"/>
    <w:rsid w:val="79B5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12:00Z</dcterms:created>
  <dc:creator>Administrator</dc:creator>
  <cp:lastModifiedBy>Administrator</cp:lastModifiedBy>
  <dcterms:modified xsi:type="dcterms:W3CDTF">2025-10-10T02:3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264CFBA12CA456683DF537963281B34_13</vt:lpwstr>
  </property>
  <property fmtid="{D5CDD505-2E9C-101B-9397-08002B2CF9AE}" pid="4" name="KSOTemplateDocerSaveRecord">
    <vt:lpwstr>eyJoZGlkIjoiMjc0MTNjNDY1NTJhZTIxZDg3N2Q1ZmRiNDU1YWU2ZGEifQ==</vt:lpwstr>
  </property>
</Properties>
</file>